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lang w:val="en-US"/>
        </w:rPr>
        <w:t xml:space="preserve">Supporting Information Text S9. </w:t>
      </w:r>
      <w:r>
        <w:rPr/>
        <w:t>Three Population-Level Quasi-Natural Experiments of Soft Drinks, Tobacco, and Alcohol Consumption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788920" cy="2026285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793365" cy="2030730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365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788285" cy="2030095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85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7:08:00Z</dcterms:created>
  <dc:creator>David Stuckler</dc:creator>
  <dc:description/>
  <cp:keywords/>
  <dc:language>en-US</dc:language>
  <cp:lastModifiedBy>David Stuckler</cp:lastModifiedBy>
  <dcterms:modified xsi:type="dcterms:W3CDTF">2012-03-28T17:19:00Z</dcterms:modified>
  <cp:revision>2</cp:revision>
  <dc:subject/>
  <dc:title/>
</cp:coreProperties>
</file>